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keepNext w:val="0"/>
        <w:keepLines w:val="0"/>
        <w:pageBreakBefore w:val="0"/>
        <w:kinsoku/>
        <w:wordWrap/>
        <w:overflowPunct/>
        <w:topLinePunct w:val="0"/>
        <w:bidi w:val="0"/>
        <w:spacing w:after="0" w:line="480" w:lineRule="auto"/>
        <w:ind w:left="0"/>
        <w:jc w:val="both"/>
        <w:textAlignment w:val="auto"/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sz w:val="24"/>
          <w:szCs w:val="24"/>
          <w:highlight w:val="none"/>
          <w:lang w:val="en-US" w:eastAsia="zh-CN"/>
        </w:rPr>
        <w:t>S2 Table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highlight w:val="none"/>
        </w:rPr>
        <w:t>.</w:t>
      </w:r>
      <w:r>
        <w:rPr>
          <w:rFonts w:hint="default" w:ascii="Times New Roman" w:hAnsi="Times New Roman" w:eastAsia="宋体" w:cs="Times New Roman"/>
          <w:b/>
          <w:bCs w:val="0"/>
          <w:color w:val="auto"/>
          <w:sz w:val="24"/>
          <w:szCs w:val="24"/>
          <w:highlight w:val="none"/>
          <w:lang w:eastAsia="zh-CN"/>
        </w:rPr>
        <w:t xml:space="preserve"> </w:t>
      </w:r>
      <w:bookmarkStart w:id="1" w:name="_GoBack"/>
      <w:bookmarkEnd w:id="1"/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highlight w:val="none"/>
          <w:lang w:val="en-US" w:eastAsia="zh-CN"/>
        </w:rPr>
        <w:t>The full list of alternative measurements.</w:t>
      </w:r>
    </w:p>
    <w:tbl>
      <w:tblPr>
        <w:tblStyle w:val="2"/>
        <w:tblW w:w="104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940"/>
        <w:gridCol w:w="6921"/>
        <w:gridCol w:w="8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72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Sectors</w:t>
            </w:r>
          </w:p>
        </w:tc>
        <w:tc>
          <w:tcPr>
            <w:tcW w:w="9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Code</w:t>
            </w:r>
          </w:p>
        </w:tc>
        <w:tc>
          <w:tcPr>
            <w:tcW w:w="692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0" w:name="OLE_LINK3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Detailed Occupations</w:t>
            </w:r>
            <w:bookmarkEnd w:id="0"/>
          </w:p>
        </w:tc>
        <w:tc>
          <w:tcPr>
            <w:tcW w:w="88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Risk_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 xml:space="preserve">Accommodation and food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ervices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35-3041</w:t>
            </w:r>
          </w:p>
        </w:tc>
        <w:tc>
          <w:tcPr>
            <w:tcW w:w="692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Food Servers; Nonrestaurant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35-202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Food Preparation Work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35-901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Dining Room and Cafeteria Attendants and Bartender Help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35-302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Combined Food Preparation and Serving Workers; Including Fast Foo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35-303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Waiters and Waitress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35-903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Hosts and Hostesses; Restaurant; Lounge; and Coffee Sho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Manufactur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51-202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Electrical and Electronic Equipment Assembl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51-203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Engine and Other Machine Assembl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51-402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Rolling Machine Setters; Operators; and Tenders; Metal and Plasti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51-403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Cutting; Punching; and Press Machine Setters; Operators; and Tenders; Metal and Plasti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51-209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Team Assembl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51-101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First-Line Supervisors of Production and Operating Work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51-906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Inspectors; Testers; Sorters; Samplers; and Weigh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Transportation and warehous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53-706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Laborers and Freight; Stock; and Material Movers; Han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53-303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Heavy and Tractor-Trailer Truck Driv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53-303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Light Truck or Delivery Services Driv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Agricult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5-209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Miscellaneous Agricultural Work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5-204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Graders and Sorters; Agricultural Product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5-402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Logging Equipment Operato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Retail trad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1-203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Retail Salesperso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1-201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Cashi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1-202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Counter and Rental Clerk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Min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7-501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Service Unit Operators; Oil; Gas; and Minin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7-504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Continuous Mining Machine Operato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7-504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Mine Cutting and Channeling Machine Operato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Other servic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39-902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ersonal Care Aid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39-901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Childcare Work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39-501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Hairdressers; Hairstylists; and Cosmetologist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Construc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7-206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Construction Labor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7-401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Construction and Building Inspecto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7-4099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Construction and Related Workers; All Oth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Utiliti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3-508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Stock Clerks and Order Fill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3-507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Shipping; Receiving; and Traffic Clerk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3-505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ostal Service Mail Carri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Wholesale trad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3-102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urchasing Agents; Except Wholesale; Retail; and Farm Product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3-102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Wholesale and Retail Buyers; Except Farm Product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3-102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Buyers and Purchasing Agents; Farm Product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Finance and insura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3-205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Financial Analyst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3-2099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Financial Specialists; All Oth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3-205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Insurance Underwrit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3-103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Insurance Appraisers; Auto Damag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Arts, entertainment, and recre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27-1024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Graphic Design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27-304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Edito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27-201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roducers and Directo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Real est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1-914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roperty; Real Estate; and Community Association Manag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1-902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Real Estate Sales Agent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3-202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Appraisers and Assessors of Real Estat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1-902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Real Estate Brok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Administr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3-101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First-Line Supervisors of Office and Administrative Support Work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1-301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Administrative Services Manag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43-601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Executive Secretaries and Executive Administrative Assistant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Health care and social assistanc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29-114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Registered Nurs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29-206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Licensed Practical and Licensed Vocational Nurs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29-106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hysicians and Surgeo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Inform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5-110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Computer Occupations; All Oth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5-115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Computer Support Specialist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5-113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Software Developers; Applicatio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rofessional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7-205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Civil Engine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7-214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Mechanical Engine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7-207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Electrical Engine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Managem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1-303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Financial Manag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1-101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Chief Executiv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11-312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Human Resources Manag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Educational servic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25-100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Post-secondary Teache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pacing w:line="360" w:lineRule="auto"/>
              <w:ind w:left="0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napToGrid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25-202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Elementary School Teachers; Except Special Educ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2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pacing w:line="360" w:lineRule="auto"/>
              <w:ind w:left="0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snapToGrid/>
                <w:color w:val="auto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25-2031</w:t>
            </w:r>
          </w:p>
        </w:tc>
        <w:tc>
          <w:tcPr>
            <w:tcW w:w="692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Secondary School Teachers; Except Special and Career/Technical Education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eastAsia="zh-CN"/>
              </w:rPr>
              <w:t>0.27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5MDMwMWY3NDZiNWVhMGE2ZWIyNjdmYTQyMjRkODgifQ=="/>
  </w:docVars>
  <w:rsids>
    <w:rsidRoot w:val="33B71507"/>
    <w:rsid w:val="1AEA5F12"/>
    <w:rsid w:val="33B71507"/>
    <w:rsid w:val="3E167980"/>
    <w:rsid w:val="720814D7"/>
    <w:rsid w:val="79636FCF"/>
    <w:rsid w:val="7C97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">
    <w:name w:val="MDPI_4.3_table_footer"/>
    <w:next w:val="6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7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8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paragraph" w:customStyle="1" w:styleId="9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13</Words>
  <Characters>4967</Characters>
  <Lines>0</Lines>
  <Paragraphs>0</Paragraphs>
  <TotalTime>0</TotalTime>
  <ScaleCrop>false</ScaleCrop>
  <LinksUpToDate>false</LinksUpToDate>
  <CharactersWithSpaces>534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0T10:13:00Z</dcterms:created>
  <dc:creator>糖伯</dc:creator>
  <cp:lastModifiedBy>Hipytea</cp:lastModifiedBy>
  <dcterms:modified xsi:type="dcterms:W3CDTF">2022-10-27T23:19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D226A8D8DC44BDD90D8D9E09FF0F671</vt:lpwstr>
  </property>
</Properties>
</file>